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E4C68" w14:textId="77777777" w:rsidR="00626D83" w:rsidRDefault="00626D83" w:rsidP="00626D83">
      <w:pPr>
        <w:pStyle w:val="Heading1"/>
        <w:rPr>
          <w:rFonts w:asciiTheme="minorHAnsi" w:hAnsiTheme="minorHAnsi" w:cstheme="minorHAnsi"/>
          <w:b/>
          <w:bCs/>
          <w:color w:val="auto"/>
          <w:sz w:val="28"/>
          <w:szCs w:val="28"/>
          <w:lang w:val="en-US"/>
        </w:rPr>
      </w:pPr>
      <w:r w:rsidRPr="00626D83">
        <w:rPr>
          <w:rFonts w:asciiTheme="minorHAnsi" w:hAnsiTheme="minorHAnsi" w:cstheme="minorHAnsi"/>
          <w:b/>
          <w:bCs/>
          <w:color w:val="auto"/>
          <w:sz w:val="28"/>
          <w:szCs w:val="28"/>
          <w:lang w:val="en-US"/>
        </w:rPr>
        <w:t>Supplemental document 1 – items carried through development process</w:t>
      </w:r>
    </w:p>
    <w:p w14:paraId="059EAB05" w14:textId="77777777" w:rsidR="00626D83" w:rsidRPr="00626D83" w:rsidRDefault="00626D83" w:rsidP="00626D83">
      <w:pPr>
        <w:rPr>
          <w:lang w:val="en-US"/>
        </w:rPr>
      </w:pPr>
    </w:p>
    <w:p w14:paraId="1B4F1C53" w14:textId="77777777" w:rsidR="00626D83" w:rsidRDefault="00626D83"/>
    <w:tbl>
      <w:tblPr>
        <w:tblW w:w="0" w:type="auto"/>
        <w:tblLook w:val="04A0" w:firstRow="1" w:lastRow="0" w:firstColumn="1" w:lastColumn="0" w:noHBand="0" w:noVBand="1"/>
      </w:tblPr>
      <w:tblGrid>
        <w:gridCol w:w="1849"/>
        <w:gridCol w:w="1812"/>
        <w:gridCol w:w="1693"/>
        <w:gridCol w:w="1209"/>
        <w:gridCol w:w="1228"/>
        <w:gridCol w:w="1225"/>
      </w:tblGrid>
      <w:tr w:rsidR="00626D83" w:rsidRPr="000A69EB" w14:paraId="455A1714" w14:textId="77777777" w:rsidTr="00165412">
        <w:trPr>
          <w:cantSplit/>
          <w:trHeight w:val="580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5EB8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b/>
                <w:bCs/>
                <w:lang w:eastAsia="en-AU"/>
              </w:rPr>
            </w:pPr>
            <w:r w:rsidRPr="000A69EB">
              <w:rPr>
                <w:rFonts w:eastAsia="Times New Roman"/>
                <w:b/>
                <w:bCs/>
                <w:lang w:eastAsia="en-AU"/>
              </w:rPr>
              <w:t>PHASE 1 INITIAL ITEMS TAKEN TO COGNITIVE TESTING (n=8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A575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b/>
                <w:bCs/>
                <w:lang w:eastAsia="en-AU"/>
              </w:rPr>
            </w:pPr>
            <w:r w:rsidRPr="000A69EB">
              <w:rPr>
                <w:rFonts w:eastAsia="Times New Roman"/>
                <w:b/>
                <w:bCs/>
                <w:lang w:eastAsia="en-AU"/>
              </w:rPr>
              <w:t>CARRIED TO ROUND 2 COGNITIVE TESTING (n=5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66E2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b/>
                <w:bCs/>
                <w:lang w:eastAsia="en-AU"/>
              </w:rPr>
            </w:pPr>
            <w:r w:rsidRPr="000A69EB">
              <w:rPr>
                <w:rFonts w:eastAsia="Times New Roman"/>
                <w:b/>
                <w:bCs/>
                <w:lang w:eastAsia="en-AU"/>
              </w:rPr>
              <w:t>CARRIED TO PHASE 2 (n=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C2F5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b/>
                <w:bCs/>
                <w:lang w:eastAsia="en-AU"/>
              </w:rPr>
            </w:pPr>
            <w:r w:rsidRPr="000A69EB">
              <w:rPr>
                <w:rFonts w:eastAsia="Times New Roman"/>
                <w:b/>
                <w:bCs/>
                <w:lang w:eastAsia="en-AU"/>
              </w:rPr>
              <w:t>CARRIED TO PHASE 3 (n=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236B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b/>
                <w:bCs/>
                <w:lang w:eastAsia="en-AU"/>
              </w:rPr>
            </w:pPr>
            <w:r w:rsidRPr="000A69EB">
              <w:rPr>
                <w:rFonts w:eastAsia="Times New Roman"/>
                <w:b/>
                <w:bCs/>
                <w:lang w:eastAsia="en-AU"/>
              </w:rPr>
              <w:t>INCLUDED IN FINAL VBAT LF (n=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8DC5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b/>
                <w:bCs/>
                <w:lang w:eastAsia="en-AU"/>
              </w:rPr>
            </w:pPr>
            <w:r w:rsidRPr="000A69EB">
              <w:rPr>
                <w:rFonts w:eastAsia="Times New Roman"/>
                <w:b/>
                <w:bCs/>
                <w:lang w:eastAsia="en-AU"/>
              </w:rPr>
              <w:t>INCLUDED IN FINAL VBAT SF (n=6)</w:t>
            </w:r>
          </w:p>
        </w:tc>
      </w:tr>
      <w:tr w:rsidR="00626D83" w:rsidRPr="000A69EB" w14:paraId="5A38807F" w14:textId="77777777" w:rsidTr="00165412">
        <w:trPr>
          <w:cantSplit/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4357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t is easy to vaccinate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3232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7F5E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20A0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8216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5A14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2B25B20A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67D5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won't have any problems vaccinating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2B64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8064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4CF7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8F37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1A64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</w:tr>
      <w:tr w:rsidR="00626D83" w:rsidRPr="000A69EB" w14:paraId="1F2FC2F7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BE9D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 xml:space="preserve">I intend to vaccinate my chil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6F6D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 intend to give my child all the recommended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9254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3A87AF9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91B7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154E65C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2CE0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2FC6810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133C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5F3C164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</w:tr>
      <w:tr w:rsidR="00626D83" w:rsidRPr="000A69EB" w14:paraId="75475E7D" w14:textId="77777777" w:rsidTr="00165412">
        <w:trPr>
          <w:cantSplit/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74C6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plan to vaccinate my child on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B00F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176C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7533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130E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E4E1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44103CE6" w14:textId="77777777" w:rsidTr="00165412">
        <w:trPr>
          <w:cantSplit/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0D04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have a plan for when to vaccinate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4139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00D6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EECD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054A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BBFF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40328527" w14:textId="77777777" w:rsidTr="00165412">
        <w:trPr>
          <w:cantSplit/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D190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have a plan for how to get my child 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6C4D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B348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A8AD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C25C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12EF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03B886E8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B0C7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Vaccinating my child on time is a high prio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9651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881A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3543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191D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4241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2BFC4698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C26E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prioritise my child’s vaccination appointments over other th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C733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CA08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83B6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CCE9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F58B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6DBF03EA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CF95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t is easy to find the time (in my schedule) to vaccinate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5E9A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C07E5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C641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8A9F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b/>
                <w:bCs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C1F0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319298C8" w14:textId="77777777" w:rsidTr="00165412">
        <w:trPr>
          <w:cantSplit/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626E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Vaccinating my child is qui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093A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CB4E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3B4F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32FE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2145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05AD3A54" w14:textId="77777777" w:rsidTr="00165412">
        <w:trPr>
          <w:cantSplit/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C086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can find time to vaccinate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AFF6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5F8A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0E26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A6B0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b/>
                <w:bCs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99F3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42B785AF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350F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t is easy for me to get an appointment to vaccinate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663F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t is easy to get an appointment when my child's vaccination is d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57F6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33C469C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9EFD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2B123BE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10D5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58B9CF8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BFAF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45F7EA3D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06E0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lastRenderedPageBreak/>
              <w:t>For me, getting an appointment to vaccinate my child is ea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8F7A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0981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81B9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89E7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F4373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5A0E888E" w14:textId="77777777" w:rsidTr="00165412">
        <w:trPr>
          <w:cantSplit/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E2002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can vaccinate my child when it suits 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C916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360A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FDC0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7FD7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27AD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3EAE66FC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9874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t is easy for me to travel to my child's vaccination appoin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6900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FEDB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EDCC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93FB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F60B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070E1115" w14:textId="77777777" w:rsidTr="00165412">
        <w:trPr>
          <w:cantSplit/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19A0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can vaccinate my child close to h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DE4A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93DF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B3D7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2E1E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51B15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048B6C3A" w14:textId="77777777" w:rsidTr="00165412">
        <w:trPr>
          <w:cantSplit/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2135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don’t need to travel far to vaccinate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DD49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17DB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0E60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5100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b/>
                <w:bCs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5B27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7F59DAC7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3922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t is easy for me to pay for my child's vaccination appoin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B055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98BE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A572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E021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298B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1F72FA0D" w14:textId="77777777" w:rsidTr="00165412">
        <w:trPr>
          <w:cantSplit/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B01E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Vaccinating my child is afford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3B25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 can afford any costs associated with vaccinating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D5D6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30C592F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4A17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14D33CD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2633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5036188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7555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0DE78F06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F84B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can easily pay for my child’s vaccination appoin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3189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3A7A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3BE7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E73F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b/>
                <w:bCs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3559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17285556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694C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Finding childcare for my other children makes it difficult to vaccinate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54CB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DB0F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B10C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F97B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b/>
                <w:bCs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BC66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76635C4C" w14:textId="77777777" w:rsidTr="00165412">
        <w:trPr>
          <w:cantSplit/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5E82E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t is easy to arrange childcare for my other children when taking my child to their vaccination appoin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FEC4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A7060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00BE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5AA1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AC98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0D14D432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8B84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lastRenderedPageBreak/>
              <w:t>I can find care for my other children when I need to vaccinate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298E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1456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FD4E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6D95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b/>
                <w:bCs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D1B8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2BA82925" w14:textId="77777777" w:rsidTr="00165412">
        <w:trPr>
          <w:cantSplit/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D3BB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My child's provider makes it easy for me to discuss vaccination with th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87BC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13FD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BA81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CA45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b/>
                <w:bCs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A897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790DB635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F298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t is easy to discuss vaccination with my child’s doctor or immunisation n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9565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 am comfortable discussing vaccination with my child's doctor or n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2454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6287E64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9B11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2D2CB3C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89D2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190D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74DAA43E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3FB0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have a good relationship with my child's provider [doctor or immunisation nurse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110A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 have a good relationship with my child's doctor or n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7E45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2A3F3D7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5B4B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2394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B409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6958BCA4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BDD3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My child's provider recommends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2D9E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My child's doctor or nurse recommends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E58F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2218221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FEFA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33FA58E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0567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25CA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4C8B5E5A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9E13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My child's provider can answer my questions about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16AE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My child's doctor or nurse can answer my questions about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DC4D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5AF4CE5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9D74F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3F9DF86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EA5C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263AF63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4B94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3343D69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</w:tr>
      <w:tr w:rsidR="00626D83" w:rsidRPr="000A69EB" w14:paraId="601A087D" w14:textId="77777777" w:rsidTr="00165412">
        <w:trPr>
          <w:cantSplit/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F8F3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5253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ADDED VARIATION: My child's doctor or nurse answers my questions about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2783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AB4E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B542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8C35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183D628A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48C3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can discuss vaccination in my preferred language at my child's clin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4B80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5DE4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C566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B91B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32E8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3077BC4F" w14:textId="77777777" w:rsidTr="00165412">
        <w:trPr>
          <w:cantSplit/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A0C0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lastRenderedPageBreak/>
              <w:t>I can discuss vaccination in my preferred language with my child’s doctor or immunisation n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BE50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DDC6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DA20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EBAD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3B0F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</w:tr>
      <w:tr w:rsidR="00626D83" w:rsidRPr="000A69EB" w14:paraId="086C13FC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FE35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believe vaccines are safe for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2374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 believe vaccines are safe for most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EBC1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 #2 (same as original): I believe vaccines are safe for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375E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331F295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#2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0A85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5BC7205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#2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0AAC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43149A3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#2 version)</w:t>
            </w:r>
          </w:p>
        </w:tc>
      </w:tr>
      <w:tr w:rsidR="00626D83" w:rsidRPr="000A69EB" w14:paraId="47696090" w14:textId="77777777" w:rsidTr="00165412">
        <w:trPr>
          <w:cantSplit/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762B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3F5B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ADDED VARIATION: I believe childhood vaccines are sa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5DCB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07E7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17BD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8DFA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03F255BC" w14:textId="77777777" w:rsidTr="00165412">
        <w:trPr>
          <w:cantSplit/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A4C0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t is better for my child to develop immunity by getting vaccinated than by getting si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4837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 prefer for my child to develop immunity by getting vaccinated rather than by getting sick from the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41F8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B74A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83F3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DA1B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7881E353" w14:textId="77777777" w:rsidTr="00165412">
        <w:trPr>
          <w:cantSplit/>
          <w:trHeight w:val="11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FB5C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Children get better immunity from vaccines than through natural immunity from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CB09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90486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6B8B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A074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5CF6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0292D7FC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AE9C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believe vaccines strengthen my child's immune sy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65BA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77EB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448C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8090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E2CA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31418308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49AB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believe vaccines make my child's immune system wea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032D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BB3E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1958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282D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20BF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003F0026" w14:textId="77777777" w:rsidTr="00165412">
        <w:trPr>
          <w:cantSplit/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C994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trust the science about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03A2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4382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AC9F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20EF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753A0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1D168EFD" w14:textId="77777777" w:rsidTr="00165412">
        <w:trPr>
          <w:cantSplit/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565B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lastRenderedPageBreak/>
              <w:t>I trust the information I receive about vaccines from my child's doctor or nur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C8C0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5C42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1E26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68CA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F1F0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0BEFD489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836F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trust the information I receive about vaccines from the gover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2286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5D75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39E5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E591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D310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617820E7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9353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trust the information I receive about vaccines from pharmaceutical compan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AF6E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E4AF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FB4B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56E8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F2AC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14A3EFB0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3223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am comfortable with the number of vaccines my child rece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5AD0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 believe children get too many vaccines in the first two years of li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C56E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E1EC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F89B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4029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63D3239C" w14:textId="77777777" w:rsidTr="00165412">
        <w:trPr>
          <w:cantSplit/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EF97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am comfortable with the age at which my child receives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4615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 believe children’s immune systems are strong enough to have vaccines when they’re very 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6C85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 #2: I believe children's immune systems respond well to vaccines even when they are very yo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01F2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8C11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53F1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737BE5BE" w14:textId="77777777" w:rsidTr="00165412">
        <w:trPr>
          <w:cantSplit/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9FCF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t is better for my child to receive one combined vaccine than several separate inje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ACC7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 prefer my child to receive one combined vaccine than several separate inje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32D0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 #2: I prefer my child to get protection against many diseases through one combined vaccination rather than through separate vaccin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23A2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EE71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4BBF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6E7E61B3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9A34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lastRenderedPageBreak/>
              <w:t>I feel equipped to make good decisions about my child’s vacc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8F0E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 feel confident to make a decision about my child’s vaccin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F4E6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529F6F8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66B0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44C4D55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956B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0FB8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451F8BED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7134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The pain of vaccine needles is not too much for my child to han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C53C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The pain of vaccine needles is too much for children to han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7CFB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0E08888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A963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2C11501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9435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A208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2AA1C366" w14:textId="77777777" w:rsidTr="00165412">
        <w:trPr>
          <w:cantSplit/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7E09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My child can handle the pain of vaccine need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08E8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879F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B665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3377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3618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293ADA14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1F8D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The schedule of recommended vaccines is appropriate for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459A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4D31083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4A23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4BA0AE7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2D16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7A37DD5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24D2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6E48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550EB281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CF77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feel distressed when I think about vaccinating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EBE5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6519D4B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2760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1875D21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8978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13A9656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471D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13B0393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0EE3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28DA8324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2DD8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believe that vaccines do not cause aut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83AC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2CD40F3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8241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766D7D4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B7DA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73C07BD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C7AF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734A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06FB46E2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5CB9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support government policies that require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FBBE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7EC7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7C53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567A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5827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3E5395D5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B074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believe people who do not vaccinate their children should be penali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3B51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123816E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2FE4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1570936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47C9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C64F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AA68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7847CBDB" w14:textId="77777777" w:rsidTr="00165412">
        <w:trPr>
          <w:cantSplit/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7F1D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f I did not vaccinate my child, I would feel very bad if they caught a vaccine-preventable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54FF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 would feel guilty if I did not vaccinate my child and they got a vaccine-preventable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9C3E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27AD0A2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A309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68D7B95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E5BA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713F0B1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8F04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6FA71D21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4837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lastRenderedPageBreak/>
              <w:t>I would feel very bad if my child had a reaction to a vac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5918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 would feel guilty if my child had a bad reaction to a vac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DB62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1A72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714E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8EA0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6E7CB53E" w14:textId="77777777" w:rsidTr="00165412">
        <w:trPr>
          <w:cantSplit/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56E3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would reschedule my child's vaccination appointment if they had a co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28EF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1CA4A41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76C2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303C182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77C59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69E3425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5B8D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0B56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4DBF5694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1F08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believe the diseases prevented by vaccines are seri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53F3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5945ED9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90CA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6549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8892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2D55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2224838F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93BD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My child could get a serious disease if they are not 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A6DC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16C2DCC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CF54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3C7A214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B3FA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2BA6304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7E81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0A13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269F076B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7C59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Vaccines are effective for preventing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4E88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 believe vaccines are effective for preventing dise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8A05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65CCE12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69F6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4D7E5DD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364D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459F59A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3E35B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09428966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C633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do not believe that vaccines cause allerg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742E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 believe vaccines can cause allerg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E261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 #2: I believe vaccines can cause allergic conditions, for example asthma or ecze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C7B3C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852A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6979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2D7A9309" w14:textId="77777777" w:rsidTr="00165412">
        <w:trPr>
          <w:cantSplit/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DC61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My child is unlikely to experience a serious side effect from a vac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C5B3B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 believe my child is unlikely to experience a serious side effect from a vacc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B602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1BF54DC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5A44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D3C7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B4C1C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49DE78B7" w14:textId="77777777" w:rsidTr="00165412">
        <w:trPr>
          <w:cantSplit/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78C6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have a needle pho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1ED8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186D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FC90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06F0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605D0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6AD925B6" w14:textId="77777777" w:rsidTr="00165412">
        <w:trPr>
          <w:cantSplit/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9D8C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My child has a needle pho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E0B0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My child has a severe fear of need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A095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7F55743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78C5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FA7E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9B2B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00325D76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8A92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lastRenderedPageBreak/>
              <w:t>I have enough knowledge to make a decision about vaccinating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E4F0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45BB98A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C7DA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4DCD964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C2D5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653437D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05AF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EF10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59473670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8344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t is easy to remember to make vaccination appointments for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9B14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t is easy to remember when my child’s vaccinations are d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1D45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604C039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3A17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5AC5F64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59D1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7738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157C7EBC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05C5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t is easy to remember to attend vaccination appointments for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2BCB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F574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5317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76BD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FCC4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4367CA1B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6BBF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know where to find accurate information about vaccination, if I need 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35485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 xml:space="preserve">REWORDED: I know where to find trustworthy information on vaccin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452F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368FE47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D549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50E2319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6464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3D1E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658C8CED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1432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have access to enough information to make a decision about vaccinating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A04B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48AE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2456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DF0D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E23B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583B261A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7468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know when my child's vaccinations are d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9682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358CB7F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97F5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3A1781A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4C08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26EBAA8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8E31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BD29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55FF29C7" w14:textId="77777777" w:rsidTr="00165412">
        <w:trPr>
          <w:cantSplit/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18A3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am satisfied with the information I have received about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0207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 am satisfied with the information I have received from my doctor or nurse about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B6AC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157B0D9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4F20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1A86F6A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0356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DDC7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5A41E04E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296D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10D3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ADDED VARIATION: I am satisfied with the information I have accessed about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40A4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A70A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1698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9265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5395F518" w14:textId="77777777" w:rsidTr="00165412">
        <w:trPr>
          <w:cantSplit/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6E96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5D35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ADDED VARIATION: I am satisfied with the information I have found or received about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8804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ED47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92EC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32F9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4AF62B52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884D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know where to go to get my child 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E08C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37E267E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8943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5B1B85A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453C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576EE4E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FD25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674A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4E80FA21" w14:textId="77777777" w:rsidTr="00165412">
        <w:trPr>
          <w:cantSplit/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8BDE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The information I have received about vaccinations from my child's doctor or immunisation nurse is rel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A544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12B2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213F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4FAF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CC8D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48C70EDD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895A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get information about vaccines from social me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24DC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 actively look for information about vaccines using social me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EE63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08E3CAA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1C18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60CB457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4E11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CEB2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3EB0573C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2153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get information about vaccines from the radio, TV or newspa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5C70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41F08F9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2457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6BF0A2E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55CB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3B81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B419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287DEAEF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F6BAC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t is my responsibility to make sure my child is vaccinated on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254E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6EA06E0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9ADE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5782491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A079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1940F8D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79F5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0FC94FE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C50A0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06B3CCEA" w14:textId="77777777" w:rsidTr="00165412">
        <w:trPr>
          <w:cantSplit/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AA06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 do my own research about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75CA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9CA4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220A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BCF4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C54F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0E0E9A29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8F04B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My family thinks I should vaccinate my chi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74B6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Most of my friends and family support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5A12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 #2: People close to me support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498CD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54B6FAC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#2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FFD37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0261D4B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#2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9362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088976FA" w14:textId="77777777" w:rsidTr="00165412">
        <w:trPr>
          <w:cantSplit/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CDF5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People close to me think vaccination is a good id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14BF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C65D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C204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02E7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2AAA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3ECD2BBF" w14:textId="77777777" w:rsidTr="00165412">
        <w:trPr>
          <w:cantSplit/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6120A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lastRenderedPageBreak/>
              <w:t>People in my community support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ECC7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6F25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B7F7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506B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F6D3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36E73F18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41FA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My religious beliefs support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ECDE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My religious or cultural beliefs support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F579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008C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EB5A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BBA4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587B0430" w14:textId="77777777" w:rsidTr="00165412">
        <w:trPr>
          <w:cantSplit/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6C3FC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Leaders in my religion support vacc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6A64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My religious or cultural beliefs influence my vaccination deci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4EEF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5440746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DE11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5A70209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0264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8C28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  <w:tr w:rsidR="00626D83" w:rsidRPr="000A69EB" w14:paraId="2EE9C938" w14:textId="77777777" w:rsidTr="00165412">
        <w:trPr>
          <w:cantSplit/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C952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It is important for my child to be vaccinated to protect others in the commu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2F2B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I believe vaccinating my child helps protect others in the commun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5AEB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23FBC233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5E8B6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56CD3AD9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7818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2A110B0F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2115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sym w:font="Wingdings" w:char="F0FC"/>
            </w:r>
            <w:r w:rsidRPr="000A69EB">
              <w:rPr>
                <w:rFonts w:eastAsia="Times New Roman"/>
                <w:lang w:eastAsia="en-AU"/>
              </w:rPr>
              <w:t xml:space="preserve"> </w:t>
            </w:r>
          </w:p>
          <w:p w14:paraId="7DBF4C94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(reworded version)</w:t>
            </w:r>
          </w:p>
        </w:tc>
      </w:tr>
      <w:tr w:rsidR="00626D83" w:rsidRPr="000A69EB" w14:paraId="1C3595F4" w14:textId="77777777" w:rsidTr="00165412">
        <w:trPr>
          <w:cantSplit/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94222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Because other children are vaccinated, it is not necessary to have my child 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AF58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REWORDED: My child does not need to be vaccinated if most children are 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B354E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8E0C1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329C5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i/>
                <w:iCs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766CB8" w14:textId="77777777" w:rsidR="00626D83" w:rsidRPr="000A69EB" w:rsidRDefault="00626D83" w:rsidP="00165412">
            <w:pPr>
              <w:spacing w:line="240" w:lineRule="auto"/>
              <w:rPr>
                <w:rFonts w:eastAsia="Times New Roman"/>
                <w:lang w:eastAsia="en-AU"/>
              </w:rPr>
            </w:pPr>
            <w:r w:rsidRPr="000A69EB">
              <w:rPr>
                <w:rFonts w:eastAsia="Times New Roman"/>
                <w:lang w:eastAsia="en-AU"/>
              </w:rPr>
              <w:t>X</w:t>
            </w:r>
          </w:p>
        </w:tc>
      </w:tr>
    </w:tbl>
    <w:p w14:paraId="7DB29F33" w14:textId="77777777" w:rsidR="00626D83" w:rsidRDefault="00626D83"/>
    <w:sectPr w:rsidR="00626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D83"/>
    <w:rsid w:val="0062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976DB"/>
  <w15:chartTrackingRefBased/>
  <w15:docId w15:val="{5A1821F3-6A94-40A7-8F64-DE7332631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D83"/>
    <w:pPr>
      <w:spacing w:after="0"/>
    </w:pPr>
    <w:rPr>
      <w:rFonts w:cs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6D8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D8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505</Words>
  <Characters>8579</Characters>
  <Application>Microsoft Office Word</Application>
  <DocSecurity>0</DocSecurity>
  <Lines>71</Lines>
  <Paragraphs>20</Paragraphs>
  <ScaleCrop>false</ScaleCrop>
  <Company/>
  <LinksUpToDate>false</LinksUpToDate>
  <CharactersWithSpaces>10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Kaufman</dc:creator>
  <cp:keywords/>
  <dc:description/>
  <cp:lastModifiedBy>Jessica Kaufman</cp:lastModifiedBy>
  <cp:revision>1</cp:revision>
  <dcterms:created xsi:type="dcterms:W3CDTF">2024-01-31T05:15:00Z</dcterms:created>
  <dcterms:modified xsi:type="dcterms:W3CDTF">2024-01-31T05:16:00Z</dcterms:modified>
</cp:coreProperties>
</file>